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BA9E8" w14:textId="4B7D8590" w:rsidR="00B527D9" w:rsidRPr="001C5235" w:rsidRDefault="001C5235" w:rsidP="005F1D45">
      <w:pPr>
        <w:rPr>
          <w:rFonts w:asciiTheme="majorBidi" w:hAnsiTheme="majorBidi" w:cstheme="majorBidi"/>
          <w:sz w:val="18"/>
          <w:szCs w:val="18"/>
          <w:lang w:val="en-US"/>
        </w:rPr>
      </w:pPr>
      <w:bookmarkStart w:id="0" w:name="_Hlk205659872"/>
      <w:r w:rsidRPr="001C5235">
        <w:rPr>
          <w:rStyle w:val="Textoennegrita"/>
          <w:rFonts w:eastAsiaTheme="majorEastAsia"/>
          <w:sz w:val="20"/>
          <w:szCs w:val="20"/>
          <w:lang w:val="en-US"/>
        </w:rPr>
        <w:t>Table S9.</w:t>
      </w:r>
      <w:r w:rsidRPr="001C5235">
        <w:rPr>
          <w:sz w:val="20"/>
          <w:szCs w:val="20"/>
          <w:lang w:val="en-US"/>
        </w:rPr>
        <w:t xml:space="preserve"> Negative binomial regression model of the pretreatment interval in oropharynx cancer pati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BB74F3" w:rsidRPr="0092557B" w14:paraId="4777A9AC" w14:textId="77777777" w:rsidTr="00AB35B2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B854C" w14:textId="3496C7AA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587B5" w14:textId="134EA9AF" w:rsidR="00BB74F3" w:rsidRPr="0092557B" w:rsidRDefault="00A87C41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</w:t>
            </w:r>
            <w:r w:rsidR="00BB74F3"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R (IC95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3EF16" w14:textId="2AD39A1F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" w:eastAsia="es-419"/>
                <w14:ligatures w14:val="none"/>
              </w:rP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81202" w14:textId="43C0764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-</w:t>
            </w:r>
            <w:proofErr w:type="spellStart"/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value</w:t>
            </w:r>
            <w:proofErr w:type="spellEnd"/>
          </w:p>
        </w:tc>
      </w:tr>
      <w:tr w:rsidR="00BB74F3" w:rsidRPr="0092557B" w14:paraId="3BA2DBDA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083F" w14:textId="77777777" w:rsidR="00BB74F3" w:rsidRPr="0092557B" w:rsidRDefault="00BB74F3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cept</w:t>
            </w:r>
            <w:proofErr w:type="spellEnd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2DC8" w14:textId="77777777" w:rsidR="00BB74F3" w:rsidRPr="0092557B" w:rsidRDefault="00BB74F3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5 (0.27– 5.6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23C7" w14:textId="77777777" w:rsidR="00BB74F3" w:rsidRPr="0092557B" w:rsidRDefault="00BB74F3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6621" w14:textId="77777777" w:rsidR="00BB74F3" w:rsidRPr="0092557B" w:rsidRDefault="00BB74F3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61</w:t>
            </w:r>
          </w:p>
        </w:tc>
      </w:tr>
      <w:tr w:rsidR="00BB74F3" w:rsidRPr="0092557B" w14:paraId="367C72E1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2B18" w14:textId="0D9A6184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322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D485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975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1F8198E7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4E1A" w14:textId="769BC098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E9FB" w14:textId="11C827D6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 (0.79– 1.7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EDF0" w14:textId="46ACED72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1363" w14:textId="731E0AC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37</w:t>
            </w:r>
          </w:p>
        </w:tc>
      </w:tr>
      <w:tr w:rsidR="00BB74F3" w:rsidRPr="0092557B" w14:paraId="7D4EE1B5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48E9" w14:textId="412BEB13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E96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480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D0B7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727F4FB9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5B33" w14:textId="0D0C3B7F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-60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A57E" w14:textId="0BF0F19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5 (0.85– 9.5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B72E" w14:textId="35719D8D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2278" w14:textId="62B606AF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03 .</w:t>
            </w:r>
            <w:proofErr w:type="gramEnd"/>
          </w:p>
        </w:tc>
      </w:tr>
      <w:tr w:rsidR="00BB74F3" w:rsidRPr="0092557B" w14:paraId="421B4520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1203" w14:textId="665C8A73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gt;60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D38F" w14:textId="234E079D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2 (0.90–10.0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DFF5" w14:textId="0386C703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66AA" w14:textId="648D81A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22 .</w:t>
            </w:r>
            <w:proofErr w:type="gramEnd"/>
          </w:p>
        </w:tc>
      </w:tr>
      <w:tr w:rsidR="00BB74F3" w:rsidRPr="0092557B" w14:paraId="2AB85196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8585" w14:textId="7694FC53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255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ducatio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F8B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3D34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BAA0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42846CD3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F11A" w14:textId="6ED884F8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-3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5C78" w14:textId="09AC6670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 (0.66– 1.8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4241" w14:textId="35E281E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AF93" w14:textId="4D9F0D28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21</w:t>
            </w:r>
          </w:p>
        </w:tc>
      </w:tr>
      <w:tr w:rsidR="00BB74F3" w:rsidRPr="0092557B" w14:paraId="275372D5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2D96" w14:textId="7E22461D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7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B1FA" w14:textId="4D5E481E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6 (0.76– 1.7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9F89" w14:textId="35017666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0AD5" w14:textId="1427F62F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39</w:t>
            </w:r>
          </w:p>
        </w:tc>
      </w:tr>
      <w:tr w:rsidR="00BB74F3" w:rsidRPr="0092557B" w14:paraId="6EF8BF33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CE5F" w14:textId="3C683DB1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-10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E2B0" w14:textId="3C6C2B4F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 (0.87– 2.3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3B0D" w14:textId="1CC65B14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35A5" w14:textId="00A0DEE5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70</w:t>
            </w:r>
          </w:p>
        </w:tc>
      </w:tr>
      <w:tr w:rsidR="00BB74F3" w:rsidRPr="0092557B" w14:paraId="61236B32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0E72" w14:textId="3ACB1E4E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-14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136B" w14:textId="56D6D886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 (0.49– 1.5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A7D8" w14:textId="0B3D5EA8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D740" w14:textId="4C64FB91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06</w:t>
            </w:r>
          </w:p>
        </w:tc>
      </w:tr>
      <w:tr w:rsidR="00BB74F3" w:rsidRPr="0092557B" w14:paraId="5A886F21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47D9" w14:textId="0C163BB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years of schooling or mo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1332" w14:textId="67CA3EE8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 (0.49– 1.5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23F4" w14:textId="54DC2E89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29B9" w14:textId="1DF218F6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30</w:t>
            </w:r>
          </w:p>
        </w:tc>
      </w:tr>
      <w:tr w:rsidR="00BB74F3" w:rsidRPr="0092557B" w14:paraId="06BC90E8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E315" w14:textId="21ACAC57" w:rsidR="00BB74F3" w:rsidRPr="0092557B" w:rsidRDefault="0092557B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 w:eastAsia="es-419"/>
              </w:rPr>
              <w:t xml:space="preserve">Monthly incom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95DD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1513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794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42C06E19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BEFF" w14:textId="622ACD31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gt; 1 minimum w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3CFD" w14:textId="045CCEAC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 (0.87– 1.6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9597" w14:textId="77715F3E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C056" w14:textId="535FC7A8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94</w:t>
            </w:r>
          </w:p>
        </w:tc>
      </w:tr>
      <w:tr w:rsidR="00BB74F3" w:rsidRPr="0092557B" w14:paraId="4B3CBC99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E2A2" w14:textId="59BDDD70" w:rsidR="00BB74F3" w:rsidRPr="0092557B" w:rsidRDefault="0092557B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>Smoking</w:t>
            </w:r>
            <w:proofErr w:type="gram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41E2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5D8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045A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2FF85CBF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0831" w14:textId="2909DE08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 / Former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4360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 (0.47– 1.5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923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27B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02</w:t>
            </w:r>
          </w:p>
        </w:tc>
      </w:tr>
      <w:tr w:rsidR="00BB74F3" w:rsidRPr="0092557B" w14:paraId="34204EB0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1009" w14:textId="27CFCF8D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E0F1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55D1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0BB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73E454F7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1E8F" w14:textId="2F3B1BF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 / Former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239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 (0.60– 1.6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81A5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615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99</w:t>
            </w:r>
          </w:p>
        </w:tc>
      </w:tr>
      <w:tr w:rsidR="00BB74F3" w:rsidRPr="0092557B" w14:paraId="5D300AD2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90BF" w14:textId="1C6FEB4B" w:rsidR="00BB74F3" w:rsidRPr="0092557B" w:rsidRDefault="0092557B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 xml:space="preserve">N – </w:t>
            </w:r>
            <w:proofErr w:type="spellStart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>Lymph</w:t>
            </w:r>
            <w:proofErr w:type="spellEnd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 xml:space="preserve"> </w:t>
            </w:r>
            <w:proofErr w:type="spellStart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>node</w:t>
            </w:r>
            <w:proofErr w:type="spellEnd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 xml:space="preserve"> </w:t>
            </w:r>
            <w:proofErr w:type="spellStart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>involvement</w:t>
            </w:r>
            <w:proofErr w:type="spellEnd"/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s-419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E147" w14:textId="5B05F052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3E3B" w14:textId="2512BDBE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451" w14:textId="32092D11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1D676702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BFA80" w14:textId="5833A888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BCAB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 (0.63– 1.5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3C07F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697A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76</w:t>
            </w:r>
          </w:p>
        </w:tc>
      </w:tr>
      <w:tr w:rsidR="00BB74F3" w:rsidRPr="0092557B" w14:paraId="66DE0532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6A9B" w14:textId="228382AE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7C9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 (0.62– 1.3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CD94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71FF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11</w:t>
            </w:r>
          </w:p>
        </w:tc>
      </w:tr>
      <w:tr w:rsidR="00BB74F3" w:rsidRPr="0092557B" w14:paraId="0CA65784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A4CE5" w14:textId="68D3667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D617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 (0.54– 1.2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159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DE2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48</w:t>
            </w:r>
          </w:p>
        </w:tc>
      </w:tr>
      <w:tr w:rsidR="00BB74F3" w:rsidRPr="001C5235" w14:paraId="4842B2AD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1D42" w14:textId="05DD9C58" w:rsidR="00BB74F3" w:rsidRPr="004552E5" w:rsidRDefault="0092557B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 w:eastAsia="es-419"/>
              </w:rPr>
              <w:t>Location of histopathological diagnosis by profession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5188" w14:textId="4EAFBAC4" w:rsidR="00BB74F3" w:rsidRPr="004552E5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9F1B" w14:textId="6863909D" w:rsidR="00BB74F3" w:rsidRPr="004552E5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9A56" w14:textId="5047AA78" w:rsidR="00BB74F3" w:rsidRPr="004552E5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92557B" w:rsidRPr="0092557B" w14:paraId="0D9E482A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B00B" w14:textId="4B68B23E" w:rsidR="0092557B" w:rsidRPr="0092557B" w:rsidRDefault="0092557B" w:rsidP="00BB74F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2557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hysicia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74C8" w14:textId="77777777" w:rsidR="0092557B" w:rsidRPr="0092557B" w:rsidRDefault="0092557B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EDE0" w14:textId="77777777" w:rsidR="0092557B" w:rsidRPr="0092557B" w:rsidRDefault="0092557B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A6AF" w14:textId="77777777" w:rsidR="0092557B" w:rsidRPr="0092557B" w:rsidRDefault="0092557B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B74F3" w:rsidRPr="001C5235" w14:paraId="46B19DB4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86CD" w14:textId="26FBC9F3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pecialized dental care center (secondary care, public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454C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361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2D7B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B74F3" w:rsidRPr="0092557B" w14:paraId="241E02F5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8418" w14:textId="2B0F3459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pecialized dental care center (secondary care, public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601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 (0.37– 1.4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18B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138F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03</w:t>
            </w:r>
          </w:p>
        </w:tc>
      </w:tr>
      <w:tr w:rsidR="00BB74F3" w:rsidRPr="0092557B" w14:paraId="1D46B9BF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38B6" w14:textId="6D38B3B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ospital (tertiary care, public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7170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 (0.53– 1.3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AEE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A0C0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93</w:t>
            </w:r>
          </w:p>
        </w:tc>
      </w:tr>
      <w:tr w:rsidR="00BB74F3" w:rsidRPr="0092557B" w14:paraId="6D07D518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9F9D" w14:textId="63A3E56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linic (private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31F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 (0.53– 1.7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81BC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DB31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71</w:t>
            </w:r>
          </w:p>
        </w:tc>
      </w:tr>
      <w:tr w:rsidR="00BB74F3" w:rsidRPr="0092557B" w14:paraId="4AD3667F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E1F1" w14:textId="02F92115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ospital (private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CDDE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 (0.36– 2.5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860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A63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29</w:t>
            </w:r>
          </w:p>
        </w:tc>
      </w:tr>
      <w:tr w:rsidR="00BB74F3" w:rsidRPr="0092557B" w14:paraId="2F4315D2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E54D" w14:textId="4BB2FE10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University dental clini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7DF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 (0.56– 1.7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08AD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CB8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08</w:t>
            </w:r>
          </w:p>
        </w:tc>
      </w:tr>
      <w:tr w:rsidR="00BB74F3" w:rsidRPr="0092557B" w14:paraId="225459C6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41DD" w14:textId="564484C4" w:rsidR="00BB74F3" w:rsidRPr="0092557B" w:rsidRDefault="00BB74F3" w:rsidP="00BB74F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2557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Dentistr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BC8A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A58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B55B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B74F3" w:rsidRPr="0092557B" w14:paraId="76F612E5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E4F8" w14:textId="0FAF6414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mary care center (public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C31A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 (0.39– 4.6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A174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78CEB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67</w:t>
            </w:r>
          </w:p>
        </w:tc>
      </w:tr>
      <w:tr w:rsidR="00BB74F3" w:rsidRPr="0092557B" w14:paraId="5B6BC3E1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E163" w14:textId="6AFC5271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spital (tertiary care, public servi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7919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0 (0.20– 1.7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574D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E6AF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38</w:t>
            </w:r>
          </w:p>
        </w:tc>
      </w:tr>
      <w:tr w:rsidR="00BB74F3" w:rsidRPr="0092557B" w14:paraId="48F74C78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4675C4" w14:textId="30CE10CC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nic (private service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A20B0AD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 (0.30– 3.53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326B9D6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FB40A2D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14</w:t>
            </w:r>
          </w:p>
        </w:tc>
      </w:tr>
      <w:tr w:rsidR="00BB74F3" w:rsidRPr="0092557B" w14:paraId="370FD89D" w14:textId="77777777" w:rsidTr="00BB74F3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D758E" w14:textId="61C174B9" w:rsidR="00BB74F3" w:rsidRPr="0092557B" w:rsidRDefault="00BB74F3" w:rsidP="00BB74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dental clini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399E3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 (0.34– 1.5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35003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165EB" w14:textId="77777777" w:rsidR="00BB74F3" w:rsidRPr="0092557B" w:rsidRDefault="00BB74F3" w:rsidP="00BB74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255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07</w:t>
            </w:r>
          </w:p>
        </w:tc>
      </w:tr>
    </w:tbl>
    <w:p w14:paraId="362B92B0" w14:textId="0A8AD9C2" w:rsidR="00BB74F3" w:rsidRPr="0092557B" w:rsidRDefault="00BB74F3" w:rsidP="0092557B">
      <w:pPr>
        <w:rPr>
          <w:rFonts w:asciiTheme="majorBidi" w:hAnsiTheme="majorBidi" w:cstheme="majorBidi"/>
          <w:sz w:val="20"/>
          <w:szCs w:val="20"/>
          <w:lang w:val="en-US"/>
        </w:rPr>
      </w:pPr>
      <w:r w:rsidRPr="0092557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val="en-US" w:eastAsia="es-419"/>
          <w14:ligatures w14:val="none"/>
        </w:rPr>
        <w:t>Statistical significance is indicated by the following codes: no marking indicates p ≥ 0.1 (not significant).</w:t>
      </w:r>
      <w:bookmarkEnd w:id="0"/>
    </w:p>
    <w:sectPr w:rsidR="00BB74F3" w:rsidRPr="009255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73"/>
    <w:rsid w:val="000354DB"/>
    <w:rsid w:val="001C5235"/>
    <w:rsid w:val="001F3178"/>
    <w:rsid w:val="003B48EA"/>
    <w:rsid w:val="004472D2"/>
    <w:rsid w:val="004552E5"/>
    <w:rsid w:val="004D7D35"/>
    <w:rsid w:val="0057674C"/>
    <w:rsid w:val="005F1D45"/>
    <w:rsid w:val="00756878"/>
    <w:rsid w:val="007608F1"/>
    <w:rsid w:val="007A291E"/>
    <w:rsid w:val="00837F4C"/>
    <w:rsid w:val="0092557B"/>
    <w:rsid w:val="009536F8"/>
    <w:rsid w:val="009F623D"/>
    <w:rsid w:val="00A87C41"/>
    <w:rsid w:val="00B527D9"/>
    <w:rsid w:val="00BB74F3"/>
    <w:rsid w:val="00D25C52"/>
    <w:rsid w:val="00D66BA5"/>
    <w:rsid w:val="00E86F79"/>
    <w:rsid w:val="00EF4004"/>
    <w:rsid w:val="00F16C73"/>
    <w:rsid w:val="00FA2821"/>
    <w:rsid w:val="00FD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210FCC"/>
  <w15:chartTrackingRefBased/>
  <w15:docId w15:val="{781BDABB-37E1-4802-8C4C-C1372BE9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73"/>
  </w:style>
  <w:style w:type="paragraph" w:styleId="Ttulo1">
    <w:name w:val="heading 1"/>
    <w:basedOn w:val="Normal"/>
    <w:next w:val="Normal"/>
    <w:link w:val="Ttulo1Car"/>
    <w:uiPriority w:val="9"/>
    <w:qFormat/>
    <w:rsid w:val="00F16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6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6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6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6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6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6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6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6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6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6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6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6C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6C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6C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6C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6C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6C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6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16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6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16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6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16C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6C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16C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6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6C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6C73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1C52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7</Words>
  <Characters>1561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6</cp:revision>
  <dcterms:created xsi:type="dcterms:W3CDTF">2025-08-10T01:08:00Z</dcterms:created>
  <dcterms:modified xsi:type="dcterms:W3CDTF">2025-10-0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52b2c-e0e0-47e5-b355-b1d2e3c52ae1</vt:lpwstr>
  </property>
</Properties>
</file>